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62ED5" w14:textId="3A7D54F4" w:rsidR="00843CD3" w:rsidRDefault="00843CD3" w:rsidP="00843CD3">
      <w:pPr>
        <w:spacing w:line="360" w:lineRule="auto"/>
        <w:ind w:firstLineChars="200" w:firstLine="420"/>
        <w:rPr>
          <w:rFonts w:ascii="Times New Roman" w:eastAsia="黑体" w:hAnsi="Times New Roman" w:cs="Times New Roman"/>
          <w:bCs/>
          <w:kern w:val="0"/>
          <w:szCs w:val="21"/>
        </w:rPr>
      </w:pPr>
    </w:p>
    <w:p w14:paraId="14CFD36D" w14:textId="77777777" w:rsidR="00843CD3" w:rsidRDefault="00843CD3" w:rsidP="00843CD3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bCs/>
          <w:kern w:val="0"/>
          <w:szCs w:val="21"/>
        </w:rPr>
      </w:pPr>
    </w:p>
    <w:p w14:paraId="03EECB93" w14:textId="42F5F85A" w:rsidR="00843CD3" w:rsidRDefault="009C482F" w:rsidP="00843CD3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bCs/>
          <w:kern w:val="0"/>
          <w:szCs w:val="21"/>
        </w:rPr>
      </w:pPr>
      <w:r>
        <w:rPr>
          <w:rFonts w:ascii="Times New Roman" w:eastAsia="黑体" w:hAnsi="Times New Roman" w:cs="Times New Roman"/>
          <w:bCs/>
          <w:noProof/>
          <w:kern w:val="0"/>
          <w:szCs w:val="21"/>
        </w:rPr>
        <w:drawing>
          <wp:inline distT="0" distB="0" distL="0" distR="0" wp14:anchorId="6BE421BB" wp14:editId="3F8681BF">
            <wp:extent cx="4798695" cy="4813300"/>
            <wp:effectExtent l="0" t="0" r="190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695" cy="481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C1211" w14:textId="61A04E16" w:rsidR="009C482F" w:rsidRDefault="009C482F" w:rsidP="009C482F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bCs/>
          <w:kern w:val="0"/>
          <w:szCs w:val="21"/>
        </w:rPr>
      </w:pPr>
      <w:bookmarkStart w:id="0" w:name="_Hlk7443856"/>
      <w:r w:rsidRPr="00C22555">
        <w:rPr>
          <w:rFonts w:ascii="Times New Roman" w:eastAsia="黑体" w:hAnsi="Times New Roman" w:cs="Times New Roman"/>
          <w:bCs/>
          <w:kern w:val="0"/>
          <w:szCs w:val="21"/>
        </w:rPr>
        <w:t>Supplementary Fig</w:t>
      </w:r>
      <w:r>
        <w:rPr>
          <w:rFonts w:ascii="Times New Roman" w:eastAsia="黑体" w:hAnsi="Times New Roman" w:cs="Times New Roman" w:hint="eastAsia"/>
          <w:bCs/>
          <w:kern w:val="0"/>
          <w:szCs w:val="21"/>
        </w:rPr>
        <w:t>.1</w:t>
      </w:r>
    </w:p>
    <w:p w14:paraId="44F3BEFF" w14:textId="55F32516" w:rsidR="009C482F" w:rsidRDefault="009C482F" w:rsidP="009C482F">
      <w:pPr>
        <w:spacing w:line="360" w:lineRule="auto"/>
        <w:ind w:firstLineChars="200" w:firstLine="360"/>
        <w:jc w:val="center"/>
        <w:rPr>
          <w:rFonts w:ascii="Times New Roman" w:eastAsia="黑体" w:hAnsi="Times New Roman" w:cs="Times New Roman"/>
          <w:bCs/>
          <w:kern w:val="0"/>
          <w:szCs w:val="21"/>
        </w:rPr>
      </w:pPr>
      <w:bookmarkStart w:id="1" w:name="_Hlk7443871"/>
      <w:bookmarkEnd w:id="0"/>
      <w:r w:rsidRPr="00A91787">
        <w:rPr>
          <w:rFonts w:ascii="Times New Roman" w:hAnsi="Times New Roman" w:cs="Times New Roman"/>
          <w:kern w:val="0"/>
          <w:sz w:val="18"/>
          <w:szCs w:val="18"/>
        </w:rPr>
        <w:t>heat maps of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CB4465">
        <w:rPr>
          <w:rFonts w:ascii="Times New Roman" w:hAnsi="Times New Roman" w:cs="Times New Roman"/>
          <w:kern w:val="0"/>
          <w:sz w:val="18"/>
          <w:szCs w:val="18"/>
        </w:rPr>
        <w:t>1-day-old and 14-day-old comparison group.</w:t>
      </w:r>
    </w:p>
    <w:bookmarkEnd w:id="1"/>
    <w:p w14:paraId="2F2B1386" w14:textId="77777777" w:rsidR="009C482F" w:rsidRDefault="009C482F" w:rsidP="009C482F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A91787">
        <w:rPr>
          <w:rFonts w:ascii="Times New Roman" w:hAnsi="Times New Roman" w:cs="Times New Roman"/>
          <w:kern w:val="0"/>
          <w:sz w:val="18"/>
          <w:szCs w:val="18"/>
        </w:rPr>
        <w:t>one row is a sample, one line is a differential gene, and the color from blue to red represents the low to high expression.</w:t>
      </w:r>
    </w:p>
    <w:p w14:paraId="14E6CA22" w14:textId="77777777" w:rsidR="009C482F" w:rsidRDefault="009C482F" w:rsidP="009C482F">
      <w:pPr>
        <w:spacing w:line="360" w:lineRule="auto"/>
        <w:ind w:left="720" w:hangingChars="400" w:hanging="72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noProof/>
          <w:kern w:val="0"/>
          <w:sz w:val="18"/>
          <w:szCs w:val="18"/>
        </w:rPr>
        <w:lastRenderedPageBreak/>
        <w:drawing>
          <wp:inline distT="0" distB="0" distL="0" distR="0" wp14:anchorId="620DB39F" wp14:editId="3237EDF6">
            <wp:extent cx="5274310" cy="52959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B4465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</w:p>
    <w:p w14:paraId="74E529EE" w14:textId="5DE08E43" w:rsidR="009C482F" w:rsidRDefault="009C482F" w:rsidP="009C482F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bCs/>
          <w:kern w:val="0"/>
          <w:szCs w:val="21"/>
        </w:rPr>
      </w:pPr>
      <w:bookmarkStart w:id="2" w:name="_Hlk7443886"/>
      <w:r w:rsidRPr="00C22555">
        <w:rPr>
          <w:rFonts w:ascii="Times New Roman" w:eastAsia="黑体" w:hAnsi="Times New Roman" w:cs="Times New Roman"/>
          <w:bCs/>
          <w:kern w:val="0"/>
          <w:szCs w:val="21"/>
        </w:rPr>
        <w:t>Supplementary Fig</w:t>
      </w:r>
      <w:r>
        <w:rPr>
          <w:rFonts w:ascii="Times New Roman" w:eastAsia="黑体" w:hAnsi="Times New Roman" w:cs="Times New Roman" w:hint="eastAsia"/>
          <w:bCs/>
          <w:kern w:val="0"/>
          <w:szCs w:val="21"/>
        </w:rPr>
        <w:t>.2</w:t>
      </w:r>
    </w:p>
    <w:p w14:paraId="7B048B1C" w14:textId="45637E08" w:rsidR="00843CD3" w:rsidRDefault="009C482F" w:rsidP="009C482F">
      <w:pPr>
        <w:spacing w:line="360" w:lineRule="auto"/>
        <w:ind w:leftChars="400" w:left="840" w:firstLineChars="700" w:firstLine="1260"/>
        <w:rPr>
          <w:rFonts w:ascii="Times New Roman" w:hAnsi="Times New Roman" w:cs="Times New Roman"/>
          <w:kern w:val="0"/>
          <w:sz w:val="18"/>
          <w:szCs w:val="18"/>
        </w:rPr>
      </w:pPr>
      <w:bookmarkStart w:id="3" w:name="_Hlk7443900"/>
      <w:bookmarkEnd w:id="2"/>
      <w:r w:rsidRPr="00A91787">
        <w:rPr>
          <w:rFonts w:ascii="Times New Roman" w:hAnsi="Times New Roman" w:cs="Times New Roman"/>
          <w:kern w:val="0"/>
          <w:sz w:val="18"/>
          <w:szCs w:val="18"/>
        </w:rPr>
        <w:t>heat maps of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CB4465">
        <w:rPr>
          <w:rFonts w:ascii="Times New Roman" w:hAnsi="Times New Roman" w:cs="Times New Roman"/>
          <w:kern w:val="0"/>
          <w:sz w:val="18"/>
          <w:szCs w:val="18"/>
        </w:rPr>
        <w:t>1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4</w:t>
      </w:r>
      <w:r w:rsidRPr="00CB4465">
        <w:rPr>
          <w:rFonts w:ascii="Times New Roman" w:hAnsi="Times New Roman" w:cs="Times New Roman"/>
          <w:kern w:val="0"/>
          <w:sz w:val="18"/>
          <w:szCs w:val="18"/>
        </w:rPr>
        <w:t xml:space="preserve">-day-old and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28</w:t>
      </w:r>
      <w:r w:rsidRPr="00CB4465">
        <w:rPr>
          <w:rFonts w:ascii="Times New Roman" w:hAnsi="Times New Roman" w:cs="Times New Roman"/>
          <w:kern w:val="0"/>
          <w:sz w:val="18"/>
          <w:szCs w:val="18"/>
        </w:rPr>
        <w:t>-day-old comparison group.</w:t>
      </w:r>
    </w:p>
    <w:bookmarkEnd w:id="3"/>
    <w:p w14:paraId="6824CAA4" w14:textId="77777777" w:rsidR="009C482F" w:rsidRDefault="009C482F" w:rsidP="009C482F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A91787">
        <w:rPr>
          <w:rFonts w:ascii="Times New Roman" w:hAnsi="Times New Roman" w:cs="Times New Roman"/>
          <w:kern w:val="0"/>
          <w:sz w:val="18"/>
          <w:szCs w:val="18"/>
        </w:rPr>
        <w:t>one row is a sample, one line is a differential gene, and the color from blue to red represents the low to high expression.</w:t>
      </w:r>
    </w:p>
    <w:p w14:paraId="29AC9014" w14:textId="77777777" w:rsidR="009C482F" w:rsidRDefault="009C482F" w:rsidP="009C482F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6A6906AB" wp14:editId="7059F868">
            <wp:extent cx="4800024" cy="4551528"/>
            <wp:effectExtent l="0" t="0" r="635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352" cy="4557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00E47" w14:textId="0ABE8C3D" w:rsidR="009C482F" w:rsidRDefault="009C482F" w:rsidP="009C482F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bCs/>
          <w:kern w:val="0"/>
          <w:szCs w:val="21"/>
        </w:rPr>
      </w:pPr>
      <w:bookmarkStart w:id="4" w:name="_Hlk7443931"/>
      <w:r w:rsidRPr="00C22555">
        <w:rPr>
          <w:rFonts w:ascii="Times New Roman" w:eastAsia="黑体" w:hAnsi="Times New Roman" w:cs="Times New Roman"/>
          <w:bCs/>
          <w:kern w:val="0"/>
          <w:szCs w:val="21"/>
        </w:rPr>
        <w:t>Supplementary Fig</w:t>
      </w:r>
      <w:r>
        <w:rPr>
          <w:rFonts w:ascii="Times New Roman" w:eastAsia="黑体" w:hAnsi="Times New Roman" w:cs="Times New Roman" w:hint="eastAsia"/>
          <w:bCs/>
          <w:kern w:val="0"/>
          <w:szCs w:val="21"/>
        </w:rPr>
        <w:t>.3</w:t>
      </w:r>
    </w:p>
    <w:p w14:paraId="13644EA7" w14:textId="6D49F853" w:rsidR="009C482F" w:rsidRDefault="009C482F" w:rsidP="009C482F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bCs/>
          <w:kern w:val="0"/>
          <w:szCs w:val="21"/>
        </w:rPr>
      </w:pPr>
      <w:bookmarkStart w:id="5" w:name="_GoBack"/>
      <w:bookmarkEnd w:id="4"/>
      <w:r>
        <w:rPr>
          <w:noProof/>
        </w:rPr>
        <w:drawing>
          <wp:inline distT="0" distB="0" distL="0" distR="0" wp14:anchorId="48BB9B35" wp14:editId="73632E6F">
            <wp:extent cx="4776717" cy="3081345"/>
            <wp:effectExtent l="0" t="0" r="508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830" cy="3082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5"/>
    </w:p>
    <w:p w14:paraId="49C87207" w14:textId="33B72B81" w:rsidR="009C482F" w:rsidRDefault="009C482F" w:rsidP="008C3388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bCs/>
          <w:kern w:val="0"/>
          <w:szCs w:val="21"/>
        </w:rPr>
      </w:pPr>
      <w:r w:rsidRPr="00C22555">
        <w:rPr>
          <w:rFonts w:ascii="Times New Roman" w:eastAsia="黑体" w:hAnsi="Times New Roman" w:cs="Times New Roman"/>
          <w:bCs/>
          <w:kern w:val="0"/>
          <w:szCs w:val="21"/>
        </w:rPr>
        <w:t>Supplementary Fig</w:t>
      </w:r>
      <w:r>
        <w:rPr>
          <w:rFonts w:ascii="Times New Roman" w:eastAsia="黑体" w:hAnsi="Times New Roman" w:cs="Times New Roman" w:hint="eastAsia"/>
          <w:bCs/>
          <w:kern w:val="0"/>
          <w:szCs w:val="21"/>
        </w:rPr>
        <w:t>.4</w:t>
      </w:r>
    </w:p>
    <w:p w14:paraId="50EC82B4" w14:textId="00BE3A15" w:rsidR="009C482F" w:rsidRDefault="009C482F" w:rsidP="009C482F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9C482F">
        <w:rPr>
          <w:rFonts w:ascii="Times New Roman" w:hAnsi="Times New Roman" w:cs="Times New Roman"/>
          <w:kern w:val="0"/>
          <w:sz w:val="18"/>
          <w:szCs w:val="18"/>
        </w:rPr>
        <w:t>Supplementary Fig.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A91787">
        <w:rPr>
          <w:rFonts w:ascii="Times New Roman" w:hAnsi="Times New Roman" w:cs="Times New Roman"/>
          <w:kern w:val="0"/>
          <w:sz w:val="18"/>
          <w:szCs w:val="18"/>
        </w:rPr>
        <w:t xml:space="preserve">and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4</w:t>
      </w:r>
      <w:r w:rsidRPr="00A91787">
        <w:rPr>
          <w:rFonts w:ascii="Times New Roman" w:hAnsi="Times New Roman" w:cs="Times New Roman"/>
          <w:kern w:val="0"/>
          <w:sz w:val="18"/>
          <w:szCs w:val="18"/>
        </w:rPr>
        <w:t xml:space="preserve"> are schematic representations of the location of the differential gene in the major pathway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A91787">
        <w:rPr>
          <w:rFonts w:ascii="Times New Roman" w:hAnsi="Times New Roman" w:cs="Times New Roman"/>
          <w:kern w:val="0"/>
          <w:sz w:val="18"/>
          <w:szCs w:val="18"/>
        </w:rPr>
        <w:t xml:space="preserve"> the red star is the differential gene obtained.</w:t>
      </w:r>
    </w:p>
    <w:p w14:paraId="1CC6EA5C" w14:textId="39BC0540" w:rsidR="008C3388" w:rsidRDefault="008C3388" w:rsidP="009C482F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7D22314D" w14:textId="77777777" w:rsidR="008C3388" w:rsidRDefault="008C3388" w:rsidP="009C482F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275BE2A4" w14:textId="77777777" w:rsidR="008C3388" w:rsidRDefault="008C3388" w:rsidP="009C482F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20B9A5C2" w14:textId="50974DA5" w:rsidR="0039234E" w:rsidRDefault="008C3388" w:rsidP="009C482F">
      <w:pPr>
        <w:jc w:val="left"/>
      </w:pPr>
      <w:r>
        <w:rPr>
          <w:rFonts w:ascii="Times New Roman" w:eastAsiaTheme="minorHAnsi" w:hAnsi="Times New Roman" w:cs="Times New Roman"/>
          <w:noProof/>
          <w:kern w:val="0"/>
          <w:sz w:val="24"/>
          <w:szCs w:val="24"/>
          <w:shd w:val="clear" w:color="auto" w:fill="FFFFFF"/>
          <w:lang w:val="en-GB" w:eastAsia="en-GB"/>
        </w:rPr>
        <w:drawing>
          <wp:inline distT="0" distB="0" distL="0" distR="0" wp14:anchorId="18DA0D56" wp14:editId="003E52B8">
            <wp:extent cx="5271770" cy="2607945"/>
            <wp:effectExtent l="0" t="0" r="508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E333D" w14:textId="67D6383C" w:rsidR="008C3388" w:rsidRDefault="008C3388" w:rsidP="008C3388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bCs/>
          <w:kern w:val="0"/>
          <w:szCs w:val="21"/>
        </w:rPr>
      </w:pPr>
      <w:r w:rsidRPr="00C22555">
        <w:rPr>
          <w:rFonts w:ascii="Times New Roman" w:eastAsia="黑体" w:hAnsi="Times New Roman" w:cs="Times New Roman"/>
          <w:bCs/>
          <w:kern w:val="0"/>
          <w:szCs w:val="21"/>
        </w:rPr>
        <w:t>Supplementary Fig</w:t>
      </w:r>
      <w:r>
        <w:rPr>
          <w:rFonts w:ascii="Times New Roman" w:eastAsia="黑体" w:hAnsi="Times New Roman" w:cs="Times New Roman" w:hint="eastAsia"/>
          <w:bCs/>
          <w:kern w:val="0"/>
          <w:szCs w:val="21"/>
        </w:rPr>
        <w:t>.</w:t>
      </w:r>
      <w:r w:rsidR="00015985">
        <w:rPr>
          <w:rFonts w:ascii="Times New Roman" w:eastAsia="黑体" w:hAnsi="Times New Roman" w:cs="Times New Roman" w:hint="eastAsia"/>
          <w:bCs/>
          <w:kern w:val="0"/>
          <w:szCs w:val="21"/>
        </w:rPr>
        <w:t>5</w:t>
      </w:r>
    </w:p>
    <w:p w14:paraId="05FA42DD" w14:textId="6A5D34B8" w:rsidR="008C3388" w:rsidRDefault="008C3388" w:rsidP="008C3388">
      <w:pPr>
        <w:jc w:val="center"/>
        <w:rPr>
          <w:rFonts w:ascii="Times New Roman" w:hAnsi="Times New Roman" w:cs="Times New Roman"/>
          <w:kern w:val="0"/>
          <w:sz w:val="18"/>
          <w:szCs w:val="18"/>
        </w:rPr>
      </w:pPr>
      <w:r w:rsidRPr="008C3388">
        <w:rPr>
          <w:rFonts w:ascii="Times New Roman" w:hAnsi="Times New Roman" w:cs="Times New Roman"/>
          <w:kern w:val="0"/>
          <w:sz w:val="18"/>
          <w:szCs w:val="18"/>
        </w:rPr>
        <w:t>the line of relative expression of selected candidate genes in these three periods.</w:t>
      </w:r>
    </w:p>
    <w:p w14:paraId="14BC7028" w14:textId="1C2764EF" w:rsidR="008C3388" w:rsidRDefault="008C3388" w:rsidP="008C3388">
      <w:pPr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14:paraId="2E57D35B" w14:textId="7A541C2D" w:rsidR="008C3388" w:rsidRDefault="008C3388" w:rsidP="008C3388">
      <w:pPr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14:paraId="07C9ED8D" w14:textId="77777777" w:rsidR="008C3388" w:rsidRPr="008C3388" w:rsidRDefault="008C3388" w:rsidP="008C3388">
      <w:pPr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14:paraId="77DC42BA" w14:textId="77777777" w:rsidR="008C3388" w:rsidRPr="00A91787" w:rsidRDefault="008C3388" w:rsidP="008C3388">
      <w:pPr>
        <w:ind w:firstLineChars="150" w:firstLine="315"/>
        <w:jc w:val="center"/>
      </w:pPr>
    </w:p>
    <w:p w14:paraId="31777F9D" w14:textId="77777777" w:rsidR="0039234E" w:rsidRDefault="0039234E" w:rsidP="0039234E">
      <w:pPr>
        <w:pStyle w:val="a7"/>
        <w:tabs>
          <w:tab w:val="center" w:pos="4200"/>
          <w:tab w:val="left" w:pos="7605"/>
        </w:tabs>
        <w:snapToGrid w:val="0"/>
        <w:spacing w:line="360" w:lineRule="auto"/>
        <w:jc w:val="center"/>
        <w:rPr>
          <w:rFonts w:ascii="Times New Roman" w:hAnsi="Times New Roman"/>
          <w:b/>
        </w:rPr>
      </w:pPr>
      <w:bookmarkStart w:id="6" w:name="_Hlk7443442"/>
      <w:r w:rsidRPr="00720CC3">
        <w:rPr>
          <w:rFonts w:ascii="Times New Roman" w:hAnsi="Times New Roman"/>
          <w:b/>
        </w:rPr>
        <w:t>Supplementary</w:t>
      </w:r>
      <w:r>
        <w:rPr>
          <w:rFonts w:ascii="Times New Roman" w:hAnsi="Times New Roman" w:hint="eastAsia"/>
          <w:b/>
        </w:rPr>
        <w:t xml:space="preserve"> Table 1</w:t>
      </w:r>
      <w:bookmarkEnd w:id="6"/>
      <w:r>
        <w:rPr>
          <w:rFonts w:ascii="Times New Roman" w:hAnsi="Times New Roman" w:hint="eastAsia"/>
          <w:b/>
        </w:rPr>
        <w:t xml:space="preserve"> </w:t>
      </w:r>
      <w:bookmarkStart w:id="7" w:name="_Hlk536014678"/>
      <w:r>
        <w:rPr>
          <w:rFonts w:ascii="Times New Roman" w:hAnsi="Times New Roman" w:hint="eastAsia"/>
          <w:b/>
        </w:rPr>
        <w:t>Comparison of tibial cartilage and pig reference genome</w:t>
      </w:r>
      <w:bookmarkEnd w:id="7"/>
    </w:p>
    <w:tbl>
      <w:tblPr>
        <w:tblpPr w:leftFromText="180" w:rightFromText="180" w:vertAnchor="text" w:horzAnchor="page" w:tblpX="1903" w:tblpY="170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54"/>
        <w:gridCol w:w="1080"/>
        <w:gridCol w:w="2010"/>
        <w:gridCol w:w="1995"/>
        <w:gridCol w:w="1965"/>
      </w:tblGrid>
      <w:tr w:rsidR="0039234E" w14:paraId="5935F4B6" w14:textId="77777777" w:rsidTr="00C052C1">
        <w:trPr>
          <w:trHeight w:val="454"/>
        </w:trPr>
        <w:tc>
          <w:tcPr>
            <w:tcW w:w="165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06772CA" w14:textId="77777777" w:rsidR="0039234E" w:rsidRDefault="0039234E" w:rsidP="00C052C1">
            <w:pPr>
              <w:snapToGrid w:val="0"/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mple nam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AB9789" w14:textId="77777777" w:rsidR="0039234E" w:rsidRDefault="0039234E" w:rsidP="00C052C1">
            <w:pPr>
              <w:snapToGrid w:val="0"/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otal reads</w:t>
            </w:r>
          </w:p>
        </w:tc>
        <w:tc>
          <w:tcPr>
            <w:tcW w:w="20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E128AD" w14:textId="77777777" w:rsidR="0039234E" w:rsidRDefault="0039234E" w:rsidP="00C052C1">
            <w:pPr>
              <w:snapToGrid w:val="0"/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otal mapped</w:t>
            </w:r>
          </w:p>
        </w:tc>
        <w:tc>
          <w:tcPr>
            <w:tcW w:w="199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E260C0" w14:textId="77777777" w:rsidR="0039234E" w:rsidRDefault="0039234E" w:rsidP="00C052C1">
            <w:pPr>
              <w:snapToGrid w:val="0"/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iquely mapped</w:t>
            </w:r>
          </w:p>
        </w:tc>
        <w:tc>
          <w:tcPr>
            <w:tcW w:w="19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FA64870" w14:textId="77777777" w:rsidR="0039234E" w:rsidRDefault="0039234E" w:rsidP="00C052C1">
            <w:pPr>
              <w:snapToGrid w:val="0"/>
              <w:spacing w:line="360" w:lineRule="auto"/>
              <w:rPr>
                <w:rFonts w:ascii="宋体" w:hAnsi="宋体" w:cs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ltiple mapped</w:t>
            </w:r>
          </w:p>
        </w:tc>
      </w:tr>
      <w:tr w:rsidR="0039234E" w14:paraId="22339C47" w14:textId="77777777" w:rsidTr="00C052C1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C60F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Y1-1Jruanj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DC0E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472577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DE2C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3918968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96.74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3D0F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17033508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71.21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6B0D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6885460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28.79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</w:tr>
      <w:tr w:rsidR="0039234E" w14:paraId="4B8AA9CC" w14:textId="77777777" w:rsidTr="00C052C1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1F5E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Y1-2Jruanj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2F3E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692341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2C0C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5614361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95.14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AFFC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17975317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70.18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3867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7639044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29.82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</w:tr>
      <w:tr w:rsidR="0039234E" w14:paraId="26503C35" w14:textId="77777777" w:rsidTr="00C052C1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0E3FB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Y1-3Jruanj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6EB1A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450197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612E6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3384527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95.44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BBDA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16047855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68.63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59CF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7336672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31.37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</w:tr>
      <w:tr w:rsidR="0039234E" w14:paraId="0390C578" w14:textId="77777777" w:rsidTr="00C052C1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8735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Y14-1Jruanj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E0CF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388713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360D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3048246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96.49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43D2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13776440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59.77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CAD9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9271806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40.23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</w:tr>
      <w:tr w:rsidR="0039234E" w14:paraId="100DA315" w14:textId="77777777" w:rsidTr="00C052C1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4FE1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Y14-2Jruanj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48ED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957946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6BF0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8321675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95.75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A6BB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17365299(61.31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5E41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10956376(38.69%)</w:t>
            </w:r>
          </w:p>
        </w:tc>
      </w:tr>
      <w:tr w:rsidR="0039234E" w14:paraId="0B20E27C" w14:textId="77777777" w:rsidTr="00C052C1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60A55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Y14-3Jruanj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75771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004756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24790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19230682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95.93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6462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11147427(57.97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F437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8083255(42.03%)</w:t>
            </w:r>
          </w:p>
        </w:tc>
      </w:tr>
      <w:tr w:rsidR="0039234E" w14:paraId="24F3925D" w14:textId="77777777" w:rsidTr="00C052C1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764F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Y28-1Jruanj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5E36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630924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0938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5460417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96.77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8DBF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18266854(71.75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C183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7193563(28.25%)</w:t>
            </w:r>
          </w:p>
        </w:tc>
      </w:tr>
      <w:tr w:rsidR="0039234E" w14:paraId="1B0B7E7B" w14:textId="77777777" w:rsidTr="00C052C1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B01C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Y28-2Jruanj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F019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466145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C554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3666490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95.97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DD9D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16632574(70.28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AF6C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7033916(29.72%)</w:t>
            </w:r>
          </w:p>
        </w:tc>
      </w:tr>
      <w:tr w:rsidR="0039234E" w14:paraId="0F9F392B" w14:textId="77777777" w:rsidTr="00C052C1">
        <w:trPr>
          <w:trHeight w:val="340"/>
        </w:trPr>
        <w:tc>
          <w:tcPr>
            <w:tcW w:w="16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2FFE9A9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Y28-3Jruanj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EB3BBFB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351011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03F5FE0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22656998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96.37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A4E1074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15913995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70.24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FDA2A8D" w14:textId="77777777" w:rsidR="0039234E" w:rsidRDefault="0039234E" w:rsidP="00C052C1">
            <w:pPr>
              <w:textAlignment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6743003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29.76%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</w:tr>
    </w:tbl>
    <w:p w14:paraId="6A60E735" w14:textId="469B9DE0" w:rsidR="0039234E" w:rsidRDefault="0039234E" w:rsidP="0039234E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bCs/>
          <w:kern w:val="0"/>
          <w:szCs w:val="21"/>
        </w:rPr>
      </w:pPr>
    </w:p>
    <w:p w14:paraId="5B046A06" w14:textId="5364453D" w:rsidR="008C3388" w:rsidRDefault="008C3388" w:rsidP="0039234E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bCs/>
          <w:kern w:val="0"/>
          <w:szCs w:val="21"/>
        </w:rPr>
      </w:pPr>
    </w:p>
    <w:p w14:paraId="48C125ED" w14:textId="63E264A5" w:rsidR="008C3388" w:rsidRDefault="008C3388" w:rsidP="0039234E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bCs/>
          <w:kern w:val="0"/>
          <w:szCs w:val="21"/>
        </w:rPr>
      </w:pPr>
    </w:p>
    <w:p w14:paraId="7F3BFCC2" w14:textId="24C27B06" w:rsidR="008C3388" w:rsidRDefault="008C3388" w:rsidP="0039234E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bCs/>
          <w:kern w:val="0"/>
          <w:szCs w:val="21"/>
        </w:rPr>
      </w:pPr>
    </w:p>
    <w:p w14:paraId="53F66414" w14:textId="77777777" w:rsidR="008C3388" w:rsidRDefault="008C3388" w:rsidP="0039234E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bCs/>
          <w:kern w:val="0"/>
          <w:szCs w:val="21"/>
        </w:rPr>
      </w:pPr>
    </w:p>
    <w:p w14:paraId="3427667B" w14:textId="77777777" w:rsidR="0039234E" w:rsidRDefault="0039234E" w:rsidP="0039234E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szCs w:val="21"/>
        </w:rPr>
      </w:pPr>
      <w:bookmarkStart w:id="8" w:name="_Hlk7443535"/>
      <w:r w:rsidRPr="00F75461">
        <w:rPr>
          <w:rFonts w:ascii="Times New Roman" w:hAnsi="Times New Roman"/>
          <w:b/>
          <w:szCs w:val="21"/>
        </w:rPr>
        <w:lastRenderedPageBreak/>
        <w:t>Supplementary Table 2</w:t>
      </w:r>
      <w:bookmarkEnd w:id="8"/>
      <w:r>
        <w:rPr>
          <w:rFonts w:ascii="Times New Roman" w:hAnsi="Times New Roman"/>
          <w:b/>
          <w:szCs w:val="21"/>
        </w:rPr>
        <w:t xml:space="preserve"> </w:t>
      </w:r>
      <w:bookmarkStart w:id="9" w:name="_Hlk536014791"/>
      <w:r>
        <w:rPr>
          <w:rFonts w:ascii="Times New Roman" w:hAnsi="Times New Roman"/>
          <w:b/>
          <w:szCs w:val="21"/>
        </w:rPr>
        <w:t>Primers for real-time qPCR</w:t>
      </w:r>
      <w:bookmarkEnd w:id="9"/>
    </w:p>
    <w:tbl>
      <w:tblPr>
        <w:tblpPr w:leftFromText="180" w:rightFromText="180" w:vertAnchor="text" w:horzAnchor="page" w:tblpX="2012" w:tblpY="170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5"/>
        <w:gridCol w:w="4290"/>
        <w:gridCol w:w="1245"/>
        <w:gridCol w:w="1215"/>
      </w:tblGrid>
      <w:tr w:rsidR="0039234E" w14:paraId="691E17EE" w14:textId="77777777" w:rsidTr="00C052C1">
        <w:trPr>
          <w:trHeight w:val="454"/>
        </w:trPr>
        <w:tc>
          <w:tcPr>
            <w:tcW w:w="17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693412B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</w:t>
            </w:r>
          </w:p>
        </w:tc>
        <w:tc>
          <w:tcPr>
            <w:tcW w:w="42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A37E936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quence of primers (5’-3’)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0DFA8740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m(</w:t>
            </w:r>
            <w:r>
              <w:rPr>
                <w:rFonts w:ascii="Times New Roman" w:hAnsi="Times New Roman"/>
                <w:szCs w:val="20"/>
              </w:rPr>
              <w:sym w:font="Symbol" w:char="F0B0"/>
            </w:r>
            <w:r>
              <w:rPr>
                <w:rFonts w:ascii="Times New Roman" w:hAnsi="Times New Roman"/>
                <w:szCs w:val="21"/>
              </w:rPr>
              <w:t>C)</w:t>
            </w:r>
          </w:p>
        </w:tc>
        <w:tc>
          <w:tcPr>
            <w:tcW w:w="12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5F23526D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ze (bp)</w:t>
            </w:r>
          </w:p>
        </w:tc>
      </w:tr>
      <w:tr w:rsidR="0039234E" w14:paraId="45FE809D" w14:textId="77777777" w:rsidTr="00C052C1">
        <w:trPr>
          <w:trHeight w:val="34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4288FAB9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ox9-F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1C076F50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CAGCGAACGCACATCAAG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1D50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6A50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4</w:t>
            </w:r>
          </w:p>
        </w:tc>
      </w:tr>
      <w:tr w:rsidR="0039234E" w14:paraId="717742A4" w14:textId="77777777" w:rsidTr="00C052C1">
        <w:trPr>
          <w:trHeight w:val="34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4F98E31F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ox9-R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374DFF2B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ACTGCGAGCGGGTGATGG</w:t>
            </w: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E578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0610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234E" w14:paraId="36AB1850" w14:textId="77777777" w:rsidTr="00C052C1">
        <w:trPr>
          <w:trHeight w:val="34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7447B94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rp5-F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694582C1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CTCCATCCACGCCTGTAA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037A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1F3C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2</w:t>
            </w:r>
          </w:p>
        </w:tc>
      </w:tr>
      <w:tr w:rsidR="0039234E" w14:paraId="5ABB37CE" w14:textId="77777777" w:rsidTr="00C052C1">
        <w:trPr>
          <w:trHeight w:val="34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CD094E5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rp5-R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48ECFB3E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AGTAAGGCTGCCGCTCTG</w:t>
            </w: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627F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8E55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234E" w14:paraId="4727991E" w14:textId="77777777" w:rsidTr="00C052C1">
        <w:trPr>
          <w:trHeight w:val="31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B58CD60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mp6-F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78CBB928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GGACGGGCTCAGCATCA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8B3934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0A1E5B88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AA2980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2006FD14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4</w:t>
            </w:r>
          </w:p>
        </w:tc>
      </w:tr>
      <w:tr w:rsidR="0039234E" w14:paraId="068F862E" w14:textId="77777777" w:rsidTr="00C052C1">
        <w:trPr>
          <w:trHeight w:val="34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529FE39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mp6-R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470AA0E1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TGGTTGGTGGCGTTCAT</w:t>
            </w: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CABF36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1674E6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234E" w14:paraId="246CB25C" w14:textId="77777777" w:rsidTr="00C052C1">
        <w:trPr>
          <w:trHeight w:val="34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4B1B5865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GF</w:t>
            </w:r>
            <w:r>
              <w:rPr>
                <w:rFonts w:ascii="Times New Roman" w:hAnsi="Times New Roman" w:hint="eastAsia"/>
                <w:szCs w:val="21"/>
              </w:rPr>
              <w:t>β</w:t>
            </w:r>
            <w:r>
              <w:rPr>
                <w:rFonts w:ascii="Times New Roman" w:hAnsi="Times New Roman" w:hint="eastAsia"/>
                <w:szCs w:val="21"/>
              </w:rPr>
              <w:t>3-F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731AF1AE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CTTTACAACAGCACCCG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B69BFD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578B3BCF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4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825AA1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0ADB9195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26</w:t>
            </w:r>
          </w:p>
        </w:tc>
      </w:tr>
      <w:tr w:rsidR="0039234E" w14:paraId="79458F32" w14:textId="77777777" w:rsidTr="00C052C1">
        <w:trPr>
          <w:trHeight w:val="34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90333DB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GF</w:t>
            </w:r>
            <w:r>
              <w:rPr>
                <w:rFonts w:ascii="Times New Roman" w:hAnsi="Times New Roman" w:hint="eastAsia"/>
                <w:szCs w:val="21"/>
              </w:rPr>
              <w:t>β</w:t>
            </w:r>
            <w:r>
              <w:rPr>
                <w:rFonts w:ascii="Times New Roman" w:hAnsi="Times New Roman" w:hint="eastAsia"/>
                <w:szCs w:val="21"/>
              </w:rPr>
              <w:t>3-R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0AE960DB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AGAGCCATTCACGVAVA</w:t>
            </w: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35749F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C7C10B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234E" w14:paraId="2287FC54" w14:textId="77777777" w:rsidTr="00C052C1">
        <w:trPr>
          <w:trHeight w:val="34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C9366F3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MP13-F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3DE166CC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ACCCGTGACCTTATCTT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right w:val="nil"/>
            </w:tcBorders>
          </w:tcPr>
          <w:p w14:paraId="0B3176F4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03AD3620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4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</w:tcPr>
          <w:p w14:paraId="2702280B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18C6ED3D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6</w:t>
            </w:r>
          </w:p>
        </w:tc>
      </w:tr>
      <w:tr w:rsidR="0039234E" w14:paraId="3A083550" w14:textId="77777777" w:rsidTr="00C052C1">
        <w:trPr>
          <w:trHeight w:val="34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5E7DAB6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MP13-R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3ABE5ACC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CTGTATGGGACCGTTGA</w:t>
            </w:r>
          </w:p>
        </w:tc>
        <w:tc>
          <w:tcPr>
            <w:tcW w:w="1245" w:type="dxa"/>
            <w:vMerge/>
            <w:tcBorders>
              <w:left w:val="nil"/>
              <w:bottom w:val="nil"/>
              <w:right w:val="nil"/>
            </w:tcBorders>
          </w:tcPr>
          <w:p w14:paraId="33AE266B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5" w:type="dxa"/>
            <w:vMerge/>
            <w:tcBorders>
              <w:left w:val="nil"/>
              <w:bottom w:val="nil"/>
              <w:right w:val="nil"/>
            </w:tcBorders>
          </w:tcPr>
          <w:p w14:paraId="3B049656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234E" w14:paraId="7AA17E0C" w14:textId="77777777" w:rsidTr="00C052C1">
        <w:trPr>
          <w:trHeight w:val="567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7F21042" w14:textId="77777777" w:rsidR="0039234E" w:rsidRDefault="0039234E" w:rsidP="00C052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OLR2-F</w:t>
            </w:r>
          </w:p>
          <w:p w14:paraId="4C6697C8" w14:textId="77777777" w:rsidR="0039234E" w:rsidRDefault="0039234E" w:rsidP="00C052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OLR2-R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16D9AB66" w14:textId="77777777" w:rsidR="0039234E" w:rsidRDefault="0039234E" w:rsidP="00C052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GGACTGGTGGGAAGACT</w:t>
            </w:r>
          </w:p>
          <w:p w14:paraId="3791366E" w14:textId="77777777" w:rsidR="0039234E" w:rsidRDefault="0039234E" w:rsidP="00C052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CTCGCTACCTCCTCGT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8E1F3A6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F4D1167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63</w:t>
            </w:r>
          </w:p>
        </w:tc>
      </w:tr>
      <w:tr w:rsidR="0039234E" w14:paraId="318681E2" w14:textId="77777777" w:rsidTr="00C052C1">
        <w:trPr>
          <w:trHeight w:val="34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06D8647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β</w:t>
            </w:r>
            <w:r>
              <w:rPr>
                <w:rFonts w:ascii="Times New Roman" w:hAnsi="Times New Roman" w:hint="eastAsia"/>
                <w:szCs w:val="21"/>
              </w:rPr>
              <w:t>-actin-F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</w:tcPr>
          <w:p w14:paraId="24C50545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AGGTCATCACCATCGG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right w:val="nil"/>
            </w:tcBorders>
          </w:tcPr>
          <w:p w14:paraId="3567F9BD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70E4A10C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right w:val="nil"/>
            </w:tcBorders>
          </w:tcPr>
          <w:p w14:paraId="0E033DF3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  <w:p w14:paraId="2D6C5F08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8</w:t>
            </w:r>
          </w:p>
        </w:tc>
      </w:tr>
      <w:tr w:rsidR="0039234E" w14:paraId="696AF349" w14:textId="77777777" w:rsidTr="00C052C1">
        <w:trPr>
          <w:trHeight w:val="340"/>
        </w:trPr>
        <w:tc>
          <w:tcPr>
            <w:tcW w:w="178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0319BFD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β</w:t>
            </w:r>
            <w:r>
              <w:rPr>
                <w:rFonts w:ascii="Times New Roman" w:hAnsi="Times New Roman" w:hint="eastAsia"/>
                <w:szCs w:val="21"/>
              </w:rPr>
              <w:t>-actin-R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A39E711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GTGTTGGCGTAGAGGT</w:t>
            </w:r>
          </w:p>
        </w:tc>
        <w:tc>
          <w:tcPr>
            <w:tcW w:w="1245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7A624CD1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215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2829DF5E" w14:textId="77777777" w:rsidR="0039234E" w:rsidRDefault="0039234E" w:rsidP="00C052C1">
            <w:pPr>
              <w:snapToGrid w:val="0"/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</w:tr>
    </w:tbl>
    <w:p w14:paraId="47042511" w14:textId="21DF4B4C" w:rsidR="0039234E" w:rsidRDefault="0039234E" w:rsidP="0039234E">
      <w:pPr>
        <w:snapToGrid w:val="0"/>
        <w:spacing w:line="360" w:lineRule="auto"/>
        <w:ind w:firstLineChars="100" w:firstLine="180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Note: F refers to Forward primer; R refers to Reverse primer.</w:t>
      </w:r>
    </w:p>
    <w:p w14:paraId="46E0257D" w14:textId="200B178F" w:rsidR="008C3388" w:rsidRDefault="008C3388" w:rsidP="0039234E">
      <w:pPr>
        <w:snapToGrid w:val="0"/>
        <w:spacing w:line="360" w:lineRule="auto"/>
        <w:ind w:firstLineChars="100" w:firstLine="180"/>
        <w:rPr>
          <w:rFonts w:ascii="Times New Roman" w:hAnsi="Times New Roman"/>
          <w:b/>
          <w:sz w:val="18"/>
          <w:szCs w:val="18"/>
        </w:rPr>
      </w:pPr>
    </w:p>
    <w:p w14:paraId="6493990C" w14:textId="77777777" w:rsidR="008C3388" w:rsidRDefault="008C3388" w:rsidP="0039234E">
      <w:pPr>
        <w:snapToGrid w:val="0"/>
        <w:spacing w:line="360" w:lineRule="auto"/>
        <w:ind w:firstLineChars="100" w:firstLine="180"/>
        <w:rPr>
          <w:rFonts w:ascii="Times New Roman" w:hAnsi="Times New Roman"/>
          <w:b/>
          <w:sz w:val="18"/>
          <w:szCs w:val="18"/>
        </w:rPr>
      </w:pPr>
    </w:p>
    <w:p w14:paraId="472DD66A" w14:textId="28F535F4" w:rsidR="00E0700B" w:rsidRPr="008C3388" w:rsidRDefault="008C3388" w:rsidP="008C3388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szCs w:val="21"/>
        </w:rPr>
      </w:pPr>
      <w:r w:rsidRPr="00F75461">
        <w:rPr>
          <w:rFonts w:ascii="Times New Roman" w:hAnsi="Times New Roman"/>
          <w:b/>
          <w:szCs w:val="21"/>
        </w:rPr>
        <w:t xml:space="preserve">Supplementary Table </w:t>
      </w:r>
      <w:r w:rsidR="00015985">
        <w:rPr>
          <w:rFonts w:ascii="Times New Roman" w:hAnsi="Times New Roman" w:hint="eastAsia"/>
          <w:b/>
          <w:szCs w:val="21"/>
        </w:rPr>
        <w:t>3</w:t>
      </w:r>
      <w:r>
        <w:rPr>
          <w:rFonts w:ascii="Times New Roman" w:hAnsi="Times New Roman"/>
          <w:b/>
          <w:szCs w:val="21"/>
        </w:rPr>
        <w:t xml:space="preserve"> </w:t>
      </w:r>
      <w:r w:rsidRPr="008C3388">
        <w:rPr>
          <w:rFonts w:ascii="Times New Roman" w:hAnsi="Times New Roman"/>
          <w:b/>
          <w:szCs w:val="21"/>
        </w:rPr>
        <w:t>The Fold Change of gene measuring by qPCR and RNA-seq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E0700B" w14:paraId="59A1B148" w14:textId="77777777" w:rsidTr="008C3388"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229C3D" w14:textId="77777777" w:rsidR="00E0700B" w:rsidRDefault="00E0700B" w:rsidP="009C482F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D09240" w14:textId="7D74784A" w:rsidR="00E0700B" w:rsidRDefault="00E0700B" w:rsidP="009C482F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875CAB" w14:textId="393B43BE" w:rsidR="00E0700B" w:rsidRDefault="00E0700B" w:rsidP="009C482F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q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PCR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FAE789" w14:textId="77777777" w:rsidR="00E0700B" w:rsidRDefault="00E0700B" w:rsidP="009C482F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913D52" w14:textId="77777777" w:rsidR="00E0700B" w:rsidRDefault="00E0700B" w:rsidP="009C482F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EA68BA" w14:textId="6D9E782F" w:rsidR="00E0700B" w:rsidRDefault="00E0700B" w:rsidP="009C482F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R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NA-seq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C07DAA" w14:textId="77777777" w:rsidR="00E0700B" w:rsidRDefault="00E0700B" w:rsidP="009C482F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</w:p>
        </w:tc>
      </w:tr>
      <w:tr w:rsidR="00E0700B" w14:paraId="7D4EACEA" w14:textId="77777777" w:rsidTr="008C3388"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AFEC9" w14:textId="77777777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D2083" w14:textId="7A97D610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Day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523F9" w14:textId="6D144CBE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D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ay1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1CDE4" w14:textId="17B4F497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D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ay2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473C6" w14:textId="1236A269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Day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A6BDE" w14:textId="312F5F5F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D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ay1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8DDB8" w14:textId="1418084B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D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ay28</w:t>
            </w:r>
          </w:p>
        </w:tc>
      </w:tr>
      <w:tr w:rsidR="00E0700B" w14:paraId="35DA3D39" w14:textId="77777777" w:rsidTr="008C3388"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C7B60" w14:textId="322127D4" w:rsidR="00E0700B" w:rsidRPr="00E0700B" w:rsidRDefault="00E0700B" w:rsidP="00E0700B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GFB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60124" w14:textId="3D01C1FD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6B82A" w14:textId="5ECC5DE5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0.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82756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40749" w14:textId="12978E60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07294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8682B" w14:textId="5B3DC35A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0FBC8" w14:textId="61F1ACF5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259499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81068" w14:textId="494E0FB2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242045</w:t>
            </w:r>
          </w:p>
        </w:tc>
      </w:tr>
      <w:tr w:rsidR="00E0700B" w14:paraId="45A535E4" w14:textId="77777777" w:rsidTr="008C3388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06B8C93" w14:textId="28CA869D" w:rsidR="00E0700B" w:rsidRPr="00E0700B" w:rsidRDefault="00E0700B" w:rsidP="00E0700B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ORL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8FCA737" w14:textId="7C9B0428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FA7AB37" w14:textId="16E430B0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3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240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E604CB3" w14:textId="55493640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0298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F6B4233" w14:textId="74B328C9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0D769D5" w14:textId="123AB5E8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51377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303D8EA" w14:textId="35AB4697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400396</w:t>
            </w:r>
          </w:p>
        </w:tc>
      </w:tr>
      <w:tr w:rsidR="00E0700B" w14:paraId="6B0DDF9E" w14:textId="77777777" w:rsidTr="008C3388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E113E19" w14:textId="4EE9B472" w:rsidR="00E0700B" w:rsidRPr="00E0700B" w:rsidRDefault="00E0700B" w:rsidP="00E0700B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MP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68846DC" w14:textId="76BC522A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5133079" w14:textId="0C87AB3F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6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716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C3787E5" w14:textId="6EC4499F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5562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9653248" w14:textId="7B495789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A46E90C" w14:textId="5A252009" w:rsidR="00E0700B" w:rsidRDefault="00E0700B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0392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D6732A0" w14:textId="577FB99D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334813</w:t>
            </w:r>
          </w:p>
        </w:tc>
      </w:tr>
      <w:tr w:rsidR="00E0700B" w14:paraId="10A8EC95" w14:textId="77777777" w:rsidTr="008C3388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E4892C8" w14:textId="04FA0260" w:rsidR="00E0700B" w:rsidRPr="0025170D" w:rsidRDefault="0025170D" w:rsidP="0025170D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MP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133C92B" w14:textId="0639C1D2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AB9272E" w14:textId="477CDB3A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2962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C20B7CB" w14:textId="268FB973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4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9344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E37EDC5" w14:textId="72CA45D1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2A95E55" w14:textId="185AF3D1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20325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694AC76" w14:textId="0B317D9D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826286</w:t>
            </w:r>
          </w:p>
        </w:tc>
      </w:tr>
      <w:tr w:rsidR="00E0700B" w14:paraId="70AFC32B" w14:textId="77777777" w:rsidTr="008C3388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B88CF12" w14:textId="1B0AE52E" w:rsidR="00E0700B" w:rsidRPr="0025170D" w:rsidRDefault="0025170D" w:rsidP="0025170D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RP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A7CAF32" w14:textId="0C06DAA6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C59D9D8" w14:textId="2BF8829E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1835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E0714A6" w14:textId="10244305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2365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0B014C7" w14:textId="5A2BDB3A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E19BC0E" w14:textId="04A6741C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02277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C5053E8" w14:textId="6DE683F3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308039</w:t>
            </w:r>
          </w:p>
        </w:tc>
      </w:tr>
      <w:tr w:rsidR="00E0700B" w14:paraId="77E4FBFC" w14:textId="77777777" w:rsidTr="008C3388"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A38327" w14:textId="0A2B26E3" w:rsidR="00E0700B" w:rsidRPr="0025170D" w:rsidRDefault="0025170D" w:rsidP="0025170D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X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EB3A9F" w14:textId="347F9899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34BC3A" w14:textId="7D65DCA6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5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26931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25EE6F" w14:textId="7A7A7999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13679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3911C9" w14:textId="4797DC91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6C105B" w14:textId="64AC7B9D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66092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BC3FB6" w14:textId="001830F2" w:rsidR="00E0700B" w:rsidRDefault="0025170D" w:rsidP="00E0700B">
            <w:pPr>
              <w:spacing w:line="360" w:lineRule="auto"/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.100473</w:t>
            </w:r>
          </w:p>
        </w:tc>
      </w:tr>
    </w:tbl>
    <w:p w14:paraId="7404685E" w14:textId="68AAEFCB" w:rsidR="009C482F" w:rsidRDefault="009C482F" w:rsidP="009C482F">
      <w:pPr>
        <w:spacing w:line="360" w:lineRule="auto"/>
        <w:rPr>
          <w:rFonts w:ascii="Times New Roman" w:eastAsia="黑体" w:hAnsi="Times New Roman" w:cs="Times New Roman"/>
          <w:bCs/>
          <w:kern w:val="0"/>
          <w:szCs w:val="21"/>
        </w:rPr>
      </w:pPr>
    </w:p>
    <w:p w14:paraId="2A914E89" w14:textId="7B8DDBDC" w:rsidR="00877A76" w:rsidRPr="0039234E" w:rsidRDefault="00877A76" w:rsidP="009C482F">
      <w:pPr>
        <w:spacing w:line="360" w:lineRule="auto"/>
        <w:rPr>
          <w:rFonts w:ascii="Times New Roman" w:eastAsia="黑体" w:hAnsi="Times New Roman" w:cs="Times New Roman"/>
          <w:bCs/>
          <w:kern w:val="0"/>
          <w:szCs w:val="21"/>
        </w:rPr>
      </w:pPr>
    </w:p>
    <w:sectPr w:rsidR="00877A76" w:rsidRPr="0039234E" w:rsidSect="008C33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7DD1D5" w14:textId="77777777" w:rsidR="00B60758" w:rsidRDefault="00B60758" w:rsidP="00843CD3">
      <w:r>
        <w:separator/>
      </w:r>
    </w:p>
  </w:endnote>
  <w:endnote w:type="continuationSeparator" w:id="0">
    <w:p w14:paraId="4F1486DF" w14:textId="77777777" w:rsidR="00B60758" w:rsidRDefault="00B60758" w:rsidP="00843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18B670" w14:textId="77777777" w:rsidR="00B60758" w:rsidRDefault="00B60758" w:rsidP="00843CD3">
      <w:r>
        <w:separator/>
      </w:r>
    </w:p>
  </w:footnote>
  <w:footnote w:type="continuationSeparator" w:id="0">
    <w:p w14:paraId="6C1FD0E8" w14:textId="77777777" w:rsidR="00B60758" w:rsidRDefault="00B60758" w:rsidP="00843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079"/>
    <w:rsid w:val="00015985"/>
    <w:rsid w:val="000A522F"/>
    <w:rsid w:val="000C4E4E"/>
    <w:rsid w:val="0025170D"/>
    <w:rsid w:val="00387079"/>
    <w:rsid w:val="0039234E"/>
    <w:rsid w:val="00456988"/>
    <w:rsid w:val="005145D3"/>
    <w:rsid w:val="006504D5"/>
    <w:rsid w:val="007B2879"/>
    <w:rsid w:val="00843CD3"/>
    <w:rsid w:val="00877A76"/>
    <w:rsid w:val="008C3388"/>
    <w:rsid w:val="009179F6"/>
    <w:rsid w:val="009C482F"/>
    <w:rsid w:val="00A473A8"/>
    <w:rsid w:val="00AF6C0A"/>
    <w:rsid w:val="00B60758"/>
    <w:rsid w:val="00B83E21"/>
    <w:rsid w:val="00D23EC7"/>
    <w:rsid w:val="00D3258F"/>
    <w:rsid w:val="00E0700B"/>
    <w:rsid w:val="00EA0179"/>
    <w:rsid w:val="00F46B4B"/>
    <w:rsid w:val="00F72F7A"/>
    <w:rsid w:val="00F87A96"/>
    <w:rsid w:val="00FD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8E6225"/>
  <w15:chartTrackingRefBased/>
  <w15:docId w15:val="{3837AB22-DFBE-4A12-86BB-06C511DC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C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C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C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C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CD3"/>
    <w:rPr>
      <w:sz w:val="18"/>
      <w:szCs w:val="18"/>
    </w:rPr>
  </w:style>
  <w:style w:type="paragraph" w:styleId="a7">
    <w:name w:val="Plain Text"/>
    <w:basedOn w:val="a"/>
    <w:link w:val="a8"/>
    <w:uiPriority w:val="99"/>
    <w:unhideWhenUsed/>
    <w:qFormat/>
    <w:rsid w:val="00843CD3"/>
    <w:rPr>
      <w:rFonts w:ascii="宋体" w:eastAsia="宋体" w:hAnsi="Courier New" w:cs="Times New Roman"/>
      <w:color w:val="000000"/>
      <w:szCs w:val="20"/>
    </w:rPr>
  </w:style>
  <w:style w:type="character" w:customStyle="1" w:styleId="a8">
    <w:name w:val="纯文本 字符"/>
    <w:basedOn w:val="a0"/>
    <w:link w:val="a7"/>
    <w:uiPriority w:val="99"/>
    <w:qFormat/>
    <w:rsid w:val="00843CD3"/>
    <w:rPr>
      <w:rFonts w:ascii="宋体" w:eastAsia="宋体" w:hAnsi="Courier New" w:cs="Times New Roman"/>
      <w:color w:val="00000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504D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504D5"/>
    <w:rPr>
      <w:sz w:val="18"/>
      <w:szCs w:val="18"/>
    </w:rPr>
  </w:style>
  <w:style w:type="table" w:styleId="ab">
    <w:name w:val="Table Grid"/>
    <w:basedOn w:val="a1"/>
    <w:uiPriority w:val="39"/>
    <w:rsid w:val="00E070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2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2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9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294E6F-ADAC-4710-AC6E-DB58DAC02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F</dc:creator>
  <cp:keywords/>
  <dc:description/>
  <cp:lastModifiedBy>FSF</cp:lastModifiedBy>
  <cp:revision>11</cp:revision>
  <dcterms:created xsi:type="dcterms:W3CDTF">2019-04-28T12:14:00Z</dcterms:created>
  <dcterms:modified xsi:type="dcterms:W3CDTF">2019-08-16T02:50:00Z</dcterms:modified>
</cp:coreProperties>
</file>